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B24FC" w14:textId="77777777" w:rsidR="00CA3CAA" w:rsidRPr="000325C3" w:rsidRDefault="00CA3CAA" w:rsidP="00CA3CAA">
      <w:pPr>
        <w:pStyle w:val="Bibliography"/>
        <w:ind w:left="0" w:firstLine="0"/>
        <w:rPr>
          <w:rFonts w:ascii="Arial" w:hAnsi="Arial" w:cs="Arial"/>
          <w:b/>
          <w:bCs/>
          <w:sz w:val="22"/>
          <w:szCs w:val="22"/>
        </w:rPr>
      </w:pPr>
      <w:r w:rsidRPr="000325C3">
        <w:rPr>
          <w:rFonts w:ascii="Arial" w:hAnsi="Arial" w:cs="Arial"/>
          <w:b/>
          <w:bCs/>
          <w:sz w:val="22"/>
          <w:szCs w:val="22"/>
        </w:rPr>
        <w:t>Methods</w:t>
      </w:r>
    </w:p>
    <w:p w14:paraId="71B6C5D7" w14:textId="77777777" w:rsidR="00CA3CAA" w:rsidRPr="000325C3" w:rsidRDefault="00CA3CAA" w:rsidP="00CA3CAA">
      <w:pPr>
        <w:rPr>
          <w:rFonts w:ascii="Arial" w:hAnsi="Arial" w:cs="Arial"/>
          <w:i/>
          <w:iCs/>
          <w:sz w:val="22"/>
          <w:szCs w:val="22"/>
        </w:rPr>
      </w:pPr>
      <w:r w:rsidRPr="000325C3">
        <w:rPr>
          <w:rFonts w:ascii="Arial" w:hAnsi="Arial" w:cs="Arial"/>
          <w:i/>
          <w:iCs/>
          <w:sz w:val="22"/>
          <w:szCs w:val="22"/>
        </w:rPr>
        <w:t>Benchmarking Analysis</w:t>
      </w:r>
    </w:p>
    <w:p w14:paraId="0BD0B156" w14:textId="77777777" w:rsidR="00CA3CAA" w:rsidRPr="000325C3" w:rsidRDefault="00CA3CAA" w:rsidP="00CA3CAA">
      <w:pPr>
        <w:rPr>
          <w:rFonts w:ascii="Arial" w:hAnsi="Arial" w:cs="Arial"/>
          <w:i/>
          <w:iCs/>
          <w:sz w:val="22"/>
          <w:szCs w:val="22"/>
        </w:rPr>
      </w:pPr>
      <w:r w:rsidRPr="000325C3">
        <w:rPr>
          <w:rFonts w:ascii="Arial" w:hAnsi="Arial" w:cs="Arial"/>
          <w:sz w:val="22"/>
          <w:szCs w:val="22"/>
        </w:rPr>
        <w:t xml:space="preserve">Computational performance was assessed for four widely used </w:t>
      </w:r>
      <w:proofErr w:type="spellStart"/>
      <w:r w:rsidRPr="000325C3">
        <w:rPr>
          <w:rFonts w:ascii="Arial" w:hAnsi="Arial" w:cs="Arial"/>
          <w:sz w:val="22"/>
          <w:szCs w:val="22"/>
        </w:rPr>
        <w:t>scAIRR</w:t>
      </w:r>
      <w:proofErr w:type="spellEnd"/>
      <w:r w:rsidRPr="000325C3">
        <w:rPr>
          <w:rFonts w:ascii="Arial" w:hAnsi="Arial" w:cs="Arial"/>
          <w:sz w:val="22"/>
          <w:szCs w:val="22"/>
        </w:rPr>
        <w:t xml:space="preserve">-seq toolkits, </w:t>
      </w:r>
      <w:proofErr w:type="spellStart"/>
      <w:r w:rsidRPr="000325C3">
        <w:rPr>
          <w:rFonts w:ascii="Arial" w:hAnsi="Arial" w:cs="Arial"/>
          <w:sz w:val="22"/>
          <w:szCs w:val="22"/>
        </w:rPr>
        <w:t>vdjdj</w:t>
      </w:r>
      <w:proofErr w:type="spellEnd"/>
      <w:r w:rsidRPr="000325C3">
        <w:rPr>
          <w:rFonts w:ascii="Arial" w:hAnsi="Arial" w:cs="Arial"/>
          <w:sz w:val="22"/>
          <w:szCs w:val="22"/>
        </w:rPr>
        <w:t xml:space="preserve"> (v0.1.0), </w:t>
      </w:r>
      <w:proofErr w:type="spellStart"/>
      <w:r w:rsidRPr="000325C3">
        <w:rPr>
          <w:rFonts w:ascii="Arial" w:hAnsi="Arial" w:cs="Arial"/>
          <w:sz w:val="22"/>
          <w:szCs w:val="22"/>
        </w:rPr>
        <w:t>immunarch</w:t>
      </w:r>
      <w:proofErr w:type="spellEnd"/>
      <w:r w:rsidRPr="000325C3">
        <w:rPr>
          <w:rFonts w:ascii="Arial" w:hAnsi="Arial" w:cs="Arial"/>
          <w:sz w:val="22"/>
          <w:szCs w:val="22"/>
        </w:rPr>
        <w:t xml:space="preserve"> (v0.9.1), </w:t>
      </w:r>
      <w:proofErr w:type="spellStart"/>
      <w:r w:rsidRPr="000325C3">
        <w:rPr>
          <w:rFonts w:ascii="Arial" w:hAnsi="Arial" w:cs="Arial"/>
          <w:sz w:val="22"/>
          <w:szCs w:val="22"/>
        </w:rPr>
        <w:t>scRepertoire</w:t>
      </w:r>
      <w:proofErr w:type="spellEnd"/>
      <w:r w:rsidRPr="000325C3">
        <w:rPr>
          <w:rFonts w:ascii="Arial" w:hAnsi="Arial" w:cs="Arial"/>
          <w:sz w:val="22"/>
          <w:szCs w:val="22"/>
        </w:rPr>
        <w:t xml:space="preserve"> v1 (v1.11.0) and v2, by measuring both execution time and peak memory consumption across datasets of increasing scale. The data was derived from 2×10</w:t>
      </w:r>
      <w:r w:rsidRPr="000325C3">
        <w:rPr>
          <w:rFonts w:ascii="Arial" w:hAnsi="Arial" w:cs="Arial"/>
          <w:sz w:val="22"/>
          <w:szCs w:val="22"/>
          <w:vertAlign w:val="superscript"/>
        </w:rPr>
        <w:t>4</w:t>
      </w:r>
      <w:r w:rsidRPr="000325C3">
        <w:rPr>
          <w:rFonts w:ascii="Arial" w:hAnsi="Arial" w:cs="Arial"/>
          <w:sz w:val="22"/>
          <w:szCs w:val="22"/>
        </w:rPr>
        <w:t xml:space="preserve"> to 1×10</w:t>
      </w:r>
      <w:r w:rsidRPr="000325C3">
        <w:rPr>
          <w:rFonts w:ascii="Arial" w:hAnsi="Arial" w:cs="Arial"/>
          <w:sz w:val="22"/>
          <w:szCs w:val="22"/>
          <w:vertAlign w:val="superscript"/>
        </w:rPr>
        <w:t>6</w:t>
      </w:r>
      <w:r w:rsidRPr="000325C3">
        <w:rPr>
          <w:rFonts w:ascii="Arial" w:hAnsi="Arial" w:cs="Arial"/>
          <w:sz w:val="22"/>
          <w:szCs w:val="22"/>
        </w:rPr>
        <w:t xml:space="preserve"> cells that were randomly sampled from a cohort of 18670600 individual contigs and processed independently by each pipeline, with ten replicate runs per dataset size to account for run</w:t>
      </w:r>
      <w:r w:rsidRPr="000325C3">
        <w:rPr>
          <w:rFonts w:ascii="Cambria Math" w:hAnsi="Cambria Math" w:cs="Cambria Math"/>
          <w:sz w:val="22"/>
          <w:szCs w:val="22"/>
        </w:rPr>
        <w:t>‐</w:t>
      </w:r>
      <w:r w:rsidRPr="000325C3">
        <w:rPr>
          <w:rFonts w:ascii="Arial" w:hAnsi="Arial" w:cs="Arial"/>
          <w:sz w:val="22"/>
          <w:szCs w:val="22"/>
        </w:rPr>
        <w:t>to</w:t>
      </w:r>
      <w:r w:rsidRPr="000325C3">
        <w:rPr>
          <w:rFonts w:ascii="Cambria Math" w:hAnsi="Cambria Math" w:cs="Cambria Math"/>
          <w:sz w:val="22"/>
          <w:szCs w:val="22"/>
        </w:rPr>
        <w:t>‐</w:t>
      </w:r>
      <w:r w:rsidRPr="000325C3">
        <w:rPr>
          <w:rFonts w:ascii="Arial" w:hAnsi="Arial" w:cs="Arial"/>
          <w:sz w:val="22"/>
          <w:szCs w:val="22"/>
        </w:rPr>
        <w:t>run variability. Execution times were captured in seconds, and memory footprints in megabytes, using b</w:t>
      </w:r>
      <w:r w:rsidRPr="000325C3">
        <w:rPr>
          <w:rStyle w:val="Emphasis"/>
          <w:rFonts w:ascii="Arial" w:hAnsi="Arial" w:cs="Arial"/>
          <w:sz w:val="22"/>
          <w:szCs w:val="22"/>
        </w:rPr>
        <w:t>ench (v1.1.4) R package</w:t>
      </w:r>
      <w:r w:rsidRPr="000325C3">
        <w:rPr>
          <w:rFonts w:ascii="Arial" w:hAnsi="Arial" w:cs="Arial"/>
          <w:sz w:val="22"/>
          <w:szCs w:val="22"/>
        </w:rPr>
        <w:t xml:space="preserve"> under identical hardware and software conditions (M1 </w:t>
      </w:r>
      <w:proofErr w:type="spellStart"/>
      <w:r w:rsidRPr="000325C3">
        <w:rPr>
          <w:rFonts w:ascii="Arial" w:hAnsi="Arial" w:cs="Arial"/>
          <w:sz w:val="22"/>
          <w:szCs w:val="22"/>
        </w:rPr>
        <w:t>Macbook</w:t>
      </w:r>
      <w:proofErr w:type="spellEnd"/>
      <w:r w:rsidRPr="000325C3">
        <w:rPr>
          <w:rFonts w:ascii="Arial" w:hAnsi="Arial" w:cs="Arial"/>
          <w:sz w:val="22"/>
          <w:szCs w:val="22"/>
        </w:rPr>
        <w:t xml:space="preserve"> Pro with 64 Gb LPDDR5-6400 Memory). For each pipeline and dataset size, we report the median of ten measurements with a 95% confidence interval. Benchmarking of </w:t>
      </w:r>
      <w:proofErr w:type="spellStart"/>
      <w:r w:rsidRPr="000325C3">
        <w:rPr>
          <w:rFonts w:ascii="Arial" w:hAnsi="Arial" w:cs="Arial"/>
          <w:sz w:val="22"/>
          <w:szCs w:val="22"/>
        </w:rPr>
        <w:t>scRepertoire</w:t>
      </w:r>
      <w:proofErr w:type="spellEnd"/>
      <w:r w:rsidRPr="000325C3">
        <w:rPr>
          <w:rFonts w:ascii="Arial" w:hAnsi="Arial" w:cs="Arial"/>
          <w:sz w:val="22"/>
          <w:szCs w:val="22"/>
        </w:rPr>
        <w:t xml:space="preserve"> v1 was discontinued after 256,000 cells due to memory consumption.</w:t>
      </w:r>
    </w:p>
    <w:p w14:paraId="602FD6D4" w14:textId="77777777" w:rsidR="00CA3CAA" w:rsidRPr="000325C3" w:rsidRDefault="00CA3CAA" w:rsidP="00CA3CAA">
      <w:pPr>
        <w:rPr>
          <w:rFonts w:ascii="Arial" w:hAnsi="Arial" w:cs="Arial"/>
          <w:i/>
          <w:iCs/>
          <w:sz w:val="22"/>
          <w:szCs w:val="22"/>
        </w:rPr>
      </w:pPr>
      <w:r w:rsidRPr="000325C3">
        <w:rPr>
          <w:rFonts w:ascii="Arial" w:hAnsi="Arial" w:cs="Arial"/>
          <w:i/>
          <w:iCs/>
          <w:sz w:val="22"/>
          <w:szCs w:val="22"/>
        </w:rPr>
        <w:t>Single-Cell Processing and Analysis</w:t>
      </w:r>
    </w:p>
    <w:p w14:paraId="265171C3" w14:textId="164DE948" w:rsidR="00CA3CAA" w:rsidRPr="000325C3" w:rsidRDefault="00CA3CAA" w:rsidP="00CA3CAA">
      <w:pPr>
        <w:rPr>
          <w:rFonts w:ascii="Arial" w:hAnsi="Arial" w:cs="Arial"/>
          <w:color w:val="000000" w:themeColor="text1"/>
          <w:sz w:val="22"/>
          <w:szCs w:val="22"/>
        </w:rPr>
      </w:pPr>
      <w:r w:rsidRPr="000325C3">
        <w:rPr>
          <w:rFonts w:ascii="Arial" w:hAnsi="Arial" w:cs="Arial"/>
          <w:color w:val="000000" w:themeColor="text1"/>
          <w:sz w:val="22"/>
          <w:szCs w:val="22"/>
        </w:rPr>
        <w:t xml:space="preserve">Aligned single-cell RNA sequences were obtained from previously published datasets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DItbD57O","properties":{"formattedCitation":"[1\\uc0\\u8211{}3]","plainCitation":"[1–3]","noteIndex":0},"citationItems":[{"id":"FMHpMQaJ/Gb2UxbHc","uris":["http://zotero.org/users/local/FyA3S52Z/items/LPL48BMZ"],"itemData":{"id":19,"type":"article-journal","abstract":"The skin lesion erythema migrans (EM) is an initial sign of the Ixodes tick-transmitted Borreliella spirochetal infection known as Lyme disease. T cells and innate immune cells have previously been shown to predominate the EM lesion and promote the reaction. Despite the established importance of B cells and antibodies in preventing infection, the role of B cells in the skin immune response to Borreliella is unknown. Here, we used single-cell RNA-Seq in conjunction with B cell receptor (BCR) sequencing to immunophenotype EM lesions and their associated B cells and BCR repertoires. We found that B cells were more abundant in EM in comparison with autologous uninvolved skin; many were clonally expanded and had circulating relatives. EM-associated B cells upregulated the expression of MHC class II genes and exhibited preferential IgM isotype usage. A subset also exhibited low levels of somatic hypermutation despite a gene expression profile consistent with memory B cells. Our study demonstrates that single-cell gene expression with paired BCR sequencing can be used to interrogate the sparse B cell populations in human skin and reveals that B cells in the skin infection site in early Lyme disease expressed a phenotype consistent with local antigen presentation and antibody production.","container-title":"JCI insight","DOI":"10.1172/jci.insight.148035","ISSN":"2379-3708","issue":"12","journalAbbreviation":"JCI Insight","language":"eng","note":"PMID: 34061047\nPMCID: PMC8262471","page":"e148035","source":"PubMed","title":"Single-cell immunophenotyping of the skin lesion erythema migrans identifies IgM memory B cells","volume":"6","author":[{"family":"Jiang","given":"Ruoyi"},{"family":"Meng","given":"Hailong"},{"family":"Raddassi","given":"Khadir"},{"family":"Fleming","given":"Ira"},{"family":"Hoehn","given":"Kenneth B."},{"family":"Dardick","given":"Kenneth R."},{"family":"Belperron","given":"Alexia A."},{"family":"Montgomery","given":"Ruth R."},{"family":"Shalek","given":"Alex K."},{"family":"Hafler","given":"David A."},{"family":"Kleinstein","given":"Steven H."},{"family":"Bockenstedt","given":"Linda K."}],"issued":{"date-parts":[["2021",6,22]]}}},{"id":"FMHpMQaJ/ozq5n1Yq","uris":["http://zotero.org/users/local/FyA3S52Z/items/QFLJCDI5"],"itemData":{"id":78,"type":"article-journal","container-title":"JCI Insight","DOI":"10.1172/jci.insight.174776","ISSN":"0021-9738","issue":"16","journalAbbreviation":"JCI Insight","language":"en","note":"publisher: American Society for Clinical Investigation\nPMID: 0","source":"insight.jci.org","title":"Mucosal signatures of pathogenic T cells in HLA-B*27&lt;sup&gt;+&lt;/sup&gt; anterior uveitis and axial spondyloarthritis","URL":"https://insight.jci.org/articles/view/174776","volume":"9","author":[{"family":"Paley","given":"Michael A."},{"family":"Yang","given":"Xinbo"},{"family":"Hassman","given":"Lynn M."},{"family":"Penkava","given":"Frank"},{"family":"Garner","given":"Lee I."},{"family":"Paley","given":"Grace L."},{"family":"Linskey","given":"Nicole"},{"family":"Agnew","given":"Ryan"},{"family":"Faria","given":"Paulo Henrique Arantes","dropping-particle":"de"},{"family":"Feng","given":"Annie"},{"family":"Li","given":"Sophia Y."},{"family":"Simone","given":"Davide"},{"family":"Roberson","given":"Elisha D. O."},{"family":"Ruzycki","given":"Philip A."},{"family":"Esaulova","given":"Ekaterina"},{"family":"Laurent","given":"Jennifer"},{"family":"Feigl-Lenzen","given":"Lacey"},{"family":"Springer","given":"Luke E."},{"family":"Liu","given":"Chang"},{"family":"Gillespie","given":"Geraldine M."},{"family":"Bowness","given":"Paul"},{"family":"Garcia","given":"K. Christopher"},{"family":"Yokoyama","given":"Wayne M."}],"accessed":{"date-parts":[["2025",4,8]]},"issued":{"date-parts":[["2024",8,22]]}}},{"id":"FMHpMQaJ/XHG9X8Ik","uris":["http://zotero.org/users/local/FyA3S52Z/items/GQJGGCB4"],"itemData":{"id":11,"type":"article-journal","abstract":"Severe acute respiratory syndrome coronavirus 2 (SARS-CoV-2) infection and mRNA vaccination induce robust CD4+ T cell responses. Using single-cell transcriptomics, here, we evaluated CD4+ T cells specific for the SARS-CoV-2 spike protein in the blood and draining lymph nodes (dLNs) of individuals 3 months and 6 months after vaccination with the BNT162b2 mRNA vaccine. We analyzed 1,277 spike-specific CD4+ T cells, including 238 defined using Trex, a deep learning-based reverse epitope mapping method to predict antigen specificity. Human dLN spike-specific CD4+ follicular helper T (TFH) cells exhibited heterogeneous phenotypes, including germinal center CD4+ TFH cells and CD4+IL-10+ TFH cells. Analysis of an independent cohort of SARS-CoV-2-infected individuals 3 months and 6 months after infection found spike-specific CD4+ T cell profiles in blood that were distinct from those detected in blood 3 months and 6 months after BNT162b2 vaccination. Our findings provide an atlas of human spike-specific CD4+ T cell transcriptional phenotypes in the dLNs and blood following SARS-CoV-2 vaccination or infection.","container-title":"Nature Immunology","DOI":"10.1038/s41590-024-01888-9","ISSN":"1529-2916","issue":"9","journalAbbreviation":"Nat Immunol","language":"eng","note":"PMID: 39164479\nPMCID: PMC11627549","page":"1731-1741","source":"PubMed","title":"CD4+ T cells exhibit distinct transcriptional phenotypes in the lymph nodes and blood following mRNA vaccination in humans","volume":"25","author":[{"family":"Borcherding","given":"Nicholas"},{"family":"Kim","given":"Wooseob"},{"family":"Quinn","given":"Michael"},{"family":"Han","given":"Fangjie"},{"family":"Zhou","given":"Julian Q."},{"family":"Sturtz","given":"Alexandria J."},{"family":"Schmitz","given":"Aaron J."},{"family":"Lei","given":"Tingting"},{"family":"Schattgen","given":"Stefan A."},{"family":"Klebert","given":"Michael K."},{"family":"Suessen","given":"Teresa"},{"family":"Middleton","given":"William D."},{"family":"Goss","given":"Charles W."},{"family":"Liu","given":"Chang"},{"family":"Crawford","given":"Jeremy Chase"},{"family":"Thomas","given":"Paul G."},{"family":"Teefey","given":"Sharlene A."},{"family":"Presti","given":"Rachel M."},{"family":"O'Halloran","given":"Jane A."},{"family":"Turner","given":"Jackson S."},{"family":"Ellebedy","given":"Ali H."},{"family":"Mudd","given":"Philip A."}],"issued":{"date-parts":[["2024",9]]}}}],"schema":"https://github.com/citation-style-language/schema/raw/master/csl-citation.json"} </w:instrText>
      </w:r>
      <w:r w:rsidRPr="000325C3">
        <w:rPr>
          <w:rFonts w:ascii="Arial" w:hAnsi="Arial" w:cs="Arial"/>
          <w:color w:val="000000" w:themeColor="text1"/>
          <w:sz w:val="22"/>
          <w:szCs w:val="22"/>
        </w:rPr>
        <w:fldChar w:fldCharType="separate"/>
      </w:r>
      <w:r w:rsidR="00DA0473" w:rsidRPr="00DA0473">
        <w:rPr>
          <w:rFonts w:ascii="Arial" w:hAnsi="Arial" w:cs="Arial"/>
          <w:color w:val="000000"/>
          <w:kern w:val="0"/>
          <w:sz w:val="22"/>
        </w:rPr>
        <w:t>[1–3]</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Sequencing runs were processed with Seurat (v5.2.1)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aZ58ncN6","properties":{"formattedCitation":"[4]","plainCitation":"[4]","noteIndex":0},"citationItems":[{"id":"FMHpMQaJ/Edpc6gM8","uris":["http://zotero.org/users/local/FyA3S52Z/items/JCJ7WMHQ"],"itemData":{"id":92,"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issue":"2","journalAbbreviation":"Nat Biotechnol","language":"en","license":"2023 The Author(s), under exclusive licence to Springer Nature America, Inc.","note":"publisher: Nature Publishing Group","page":"293-304","source":"www.nature.com","title":"Dictionary learning for integrative, multimodal and scalable single-cell analysis","volume":"42","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4",2]]}}}],"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4]</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and filtering criteria were applied to retain only cells with ≥ 100 features, &lt; 10% mitochondrial gene expression, and total counts below two standard deviations above the mean. Doublets were identified using </w:t>
      </w:r>
      <w:proofErr w:type="spellStart"/>
      <w:r w:rsidRPr="000325C3">
        <w:rPr>
          <w:rFonts w:ascii="Arial" w:hAnsi="Arial" w:cs="Arial"/>
          <w:color w:val="000000" w:themeColor="text1"/>
          <w:sz w:val="22"/>
          <w:szCs w:val="22"/>
        </w:rPr>
        <w:t>scDblFinder</w:t>
      </w:r>
      <w:proofErr w:type="spellEnd"/>
      <w:r w:rsidRPr="000325C3">
        <w:rPr>
          <w:rFonts w:ascii="Arial" w:hAnsi="Arial" w:cs="Arial"/>
          <w:color w:val="000000" w:themeColor="text1"/>
          <w:sz w:val="22"/>
          <w:szCs w:val="22"/>
        </w:rPr>
        <w:t xml:space="preserve"> (v1.18.0)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UdBOyWwy","properties":{"formattedCitation":"[5]","plainCitation":"[5]","noteIndex":0},"citationItems":[{"id":"FMHpMQaJ/ujLDYJLU","uris":["http://zotero.org/users/local/FyA3S52Z/items/ZC2665K6"],"itemData":{"id":84,"type":"article","abstract":"Doublets are prevalent in single-cell sequencing data and can lead to artifactual findings. A number of strategies have therefore been proposed to detect them. Building on the strengths of existing approaches, we developed scDblFinder , a fast, flexible and accurate Bioconductor-based doublet detection method. Here we present the method, justify its design choices, demonstrate its performance on both single-cell RNA and accessibility (ATAC) sequencing data, and provide some observations on doublet formation, detection, and enrichment analysis. Even in complex datasets, scDblFinder can accurately identify most heterotypic doublets, and was already found by an independent benchmark to outcompete alternatives.","DOI":"10.12688/f1000research.73600.2","language":"en","license":"https://creativecommons.org/licenses/by/4.0/","number":"10:979","publisher":"F1000Research","source":"f1000research.com","title":"Doublet identification in single-cell sequencing data using &lt;i&gt;scDblFinder&lt;/i&gt;","URL":"https://f1000research.com/articles/10-979","author":[{"family":"Germain","given":"Pierre-Luc"},{"family":"Lun","given":"Aaron"},{"family":"Meixide","given":"Carlos Garcia"},{"family":"Macnair","given":"Will"},{"family":"Robinson","given":"Mark D."}],"accessed":{"date-parts":[["2025",4,8]]},"issued":{"date-parts":[["2022",5,16]]}}}],"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5]</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and removed; pure T cell populations were further ensured by applying </w:t>
      </w:r>
      <w:proofErr w:type="spellStart"/>
      <w:r w:rsidRPr="000325C3">
        <w:rPr>
          <w:rFonts w:ascii="Arial" w:hAnsi="Arial" w:cs="Arial"/>
          <w:color w:val="000000" w:themeColor="text1"/>
          <w:sz w:val="22"/>
          <w:szCs w:val="22"/>
        </w:rPr>
        <w:t>scGate</w:t>
      </w:r>
      <w:proofErr w:type="spellEnd"/>
      <w:r w:rsidRPr="000325C3">
        <w:rPr>
          <w:rFonts w:ascii="Arial" w:hAnsi="Arial" w:cs="Arial"/>
          <w:color w:val="000000" w:themeColor="text1"/>
          <w:sz w:val="22"/>
          <w:szCs w:val="22"/>
        </w:rPr>
        <w:t xml:space="preserve"> (v1.6.2)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ZfOJj0Z6","properties":{"formattedCitation":"[6]","plainCitation":"[6]","noteIndex":0},"citationItems":[{"id":"FMHpMQaJ/hOlbfjkv","uris":["http://zotero.org/users/local/FyA3S52Z/items/TGWHGVXR"],"itemData":{"id":89,"type":"article-journal","abstract":"A common bioinformatics task in single-cell data analysis is to purify a cell type or cell population of interest from heterogeneous datasets. Here, we present scGate, an algorithm that automatizes marker-based purification of specific cell populations, without requiring training data or reference gene expression profiles. scGate purifies a cell population of interest using a set of markers organized in a hierarchical structure, akin to gating strategies employed in flow cytometry. scGate outperforms state-of-the-art single-cell classifiers and it can be applied to multiple modalities of single-cell data (e.g. RNA-seq, ATAC-seq, CITE-seq). scGate is implemented as an R package and integrated with the Seurat framework, providing an intuitive tool to isolate cell populations of interest from heterogeneous single-cell datasets.scGate is available as an R package at https://github.com/carmonalab/scGate (https://doi.org/10.5281/zenodo.6202614). Several reproducible workflows describing the main functions and usage of the package on different single-cell modalities, as well as the code to reproduce the benchmark, can be found at https://github.com/carmonalab/scGate.demo (https://doi.org/10.5281/zenodo.6202585) and https://github.com/carmonalab/scGate.benchmark. Test data are available at https://doi.org/10.6084/m9.figshare.16826071.Supplementary data are available at Bioinformatics online.","container-title":"Bioinformatics","DOI":"10.1093/bioinformatics/btac141","ISSN":"1367-4803","issue":"9","journalAbbreviation":"Bioinformatics","page":"2642-2644","source":"Silverchair","title":"scGate: marker-based purification of cell types from heterogeneous single-cell RNA-seq datasets","title-short":"scGate","volume":"38","author":[{"family":"Andreatta","given":"Massimo"},{"family":"Berenstein","given":"Ariel J"},{"family":"Carmona","given":"Santiago J"}],"issued":{"date-parts":[["2022",4,28]]}}}],"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6]</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and confirming the presence of TCR sequences with </w:t>
      </w:r>
      <w:proofErr w:type="spellStart"/>
      <w:r w:rsidRPr="000325C3">
        <w:rPr>
          <w:rFonts w:ascii="Arial" w:hAnsi="Arial" w:cs="Arial"/>
          <w:color w:val="000000" w:themeColor="text1"/>
          <w:sz w:val="22"/>
          <w:szCs w:val="22"/>
        </w:rPr>
        <w:t>scRepertoire</w:t>
      </w:r>
      <w:proofErr w:type="spellEnd"/>
      <w:r w:rsidRPr="000325C3">
        <w:rPr>
          <w:rFonts w:ascii="Arial" w:hAnsi="Arial" w:cs="Arial"/>
          <w:color w:val="000000" w:themeColor="text1"/>
          <w:sz w:val="22"/>
          <w:szCs w:val="22"/>
        </w:rPr>
        <w:t xml:space="preserve">. </w:t>
      </w:r>
    </w:p>
    <w:p w14:paraId="1D860B27" w14:textId="3C9D3877" w:rsidR="00CA3CAA" w:rsidRPr="000325C3" w:rsidRDefault="00CA3CAA" w:rsidP="00CA3CAA">
      <w:pPr>
        <w:rPr>
          <w:rFonts w:ascii="Arial" w:hAnsi="Arial" w:cs="Arial"/>
          <w:color w:val="000000" w:themeColor="text1"/>
          <w:sz w:val="22"/>
          <w:szCs w:val="22"/>
        </w:rPr>
      </w:pPr>
      <w:r w:rsidRPr="000325C3">
        <w:rPr>
          <w:rFonts w:ascii="Arial" w:hAnsi="Arial" w:cs="Arial"/>
          <w:color w:val="000000" w:themeColor="text1"/>
          <w:sz w:val="22"/>
          <w:szCs w:val="22"/>
        </w:rPr>
        <w:t xml:space="preserve">A total of 2,500 variable genes were calculated using the VST method with the manual removal of TCR and/or BCR VDJ genes. Gene expression values were normalized and scaled using percent of mitochondrial genes as latent variables, followed by principal component analysis was performed. To integrate individual sequencing runs, Harmony (v1.2.3)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Xnd1xrwg","properties":{"formattedCitation":"[7]","plainCitation":"[7]","noteIndex":0},"citationItems":[{"id":"FMHpMQaJ/7Wj0lIsP","uris":["http://zotero.org/users/local/FyA3S52Z/items/8CIVXGCJ"],"itemData":{"id":81,"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license":"2019 The Author(s), under exclusive licence to Springer Nature America, Inc.","note":"publisher: Nature Publishing Group","page":"1289-1296","source":"www.nature.com","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7]</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was employed, and subsequent dimensionality reduction and clustering were performed on the first 30 Harmony-corrected dimensions. Clustering was executed using the Leiden algorithm at variable resolutions (0.4 for GSE169440, 0.6 for Paley et al., and 0.4 for Borcherding et al.), with adjustments made based on cell type and dataset size.</w:t>
      </w:r>
    </w:p>
    <w:p w14:paraId="3A668B52" w14:textId="2301314F" w:rsidR="00CA3CAA" w:rsidRPr="000325C3" w:rsidRDefault="00CA3CAA" w:rsidP="00CA3CAA">
      <w:pPr>
        <w:rPr>
          <w:rFonts w:ascii="Arial" w:hAnsi="Arial" w:cs="Arial"/>
          <w:color w:val="000000" w:themeColor="text1"/>
          <w:sz w:val="22"/>
          <w:szCs w:val="22"/>
        </w:rPr>
      </w:pPr>
      <w:r w:rsidRPr="000325C3">
        <w:rPr>
          <w:rFonts w:ascii="Arial" w:hAnsi="Arial" w:cs="Arial"/>
          <w:color w:val="000000" w:themeColor="text1"/>
          <w:sz w:val="22"/>
          <w:szCs w:val="22"/>
        </w:rPr>
        <w:t>TCRs corresponding to YEIH</w:t>
      </w:r>
      <w:r w:rsidRPr="000325C3">
        <w:rPr>
          <w:rFonts w:ascii="Arial" w:hAnsi="Arial" w:cs="Arial"/>
          <w:color w:val="000000" w:themeColor="text1"/>
          <w:sz w:val="22"/>
          <w:szCs w:val="22"/>
          <w:vertAlign w:val="superscript"/>
        </w:rPr>
        <w:t>232-240</w:t>
      </w:r>
      <w:r w:rsidRPr="000325C3">
        <w:rPr>
          <w:rFonts w:ascii="Arial" w:hAnsi="Arial" w:cs="Arial"/>
          <w:color w:val="000000" w:themeColor="text1"/>
          <w:sz w:val="22"/>
          <w:szCs w:val="22"/>
        </w:rPr>
        <w:t xml:space="preserve"> were annotated by performing a grep search of the TRB amino acid sequence to include the following motifs SYST|TYST|TFST|YYST|GYST|LYST and verifying the presence of a TRAV21 gene in the corresponding ɑ-chain. Spike</w:t>
      </w:r>
      <w:r w:rsidRPr="000325C3">
        <w:rPr>
          <w:rFonts w:ascii="Arial" w:hAnsi="Arial" w:cs="Arial"/>
          <w:color w:val="000000" w:themeColor="text1"/>
          <w:sz w:val="22"/>
          <w:szCs w:val="22"/>
          <w:vertAlign w:val="superscript"/>
        </w:rPr>
        <w:t>167-180</w:t>
      </w:r>
      <w:r w:rsidRPr="000325C3">
        <w:rPr>
          <w:rFonts w:ascii="Arial" w:hAnsi="Arial" w:cs="Arial"/>
          <w:color w:val="000000" w:themeColor="text1"/>
          <w:sz w:val="22"/>
          <w:szCs w:val="22"/>
        </w:rPr>
        <w:t xml:space="preserve"> sequences were annotated according to previously published datasets from HLA-DPB1*04 individuals and tetramer-sorted sequences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R0t89lCI","properties":{"formattedCitation":"[3,8]","plainCitation":"[3,8]","noteIndex":0},"citationItems":[{"id":"FMHpMQaJ/XHG9X8Ik","uris":["http://zotero.org/users/local/FyA3S52Z/items/GQJGGCB4"],"itemData":{"id":11,"type":"article-journal","abstract":"Severe acute respiratory syndrome coronavirus 2 (SARS-CoV-2) infection and mRNA vaccination induce robust CD4+ T cell responses. Using single-cell transcriptomics, here, we evaluated CD4+ T cells specific for the SARS-CoV-2 spike protein in the blood and draining lymph nodes (dLNs) of individuals 3 months and 6 months after vaccination with the BNT162b2 mRNA vaccine. We analyzed 1,277 spike-specific CD4+ T cells, including 238 defined using Trex, a deep learning-based reverse epitope mapping method to predict antigen specificity. Human dLN spike-specific CD4+ follicular helper T (TFH) cells exhibited heterogeneous phenotypes, including germinal center CD4+ TFH cells and CD4+IL-10+ TFH cells. Analysis of an independent cohort of SARS-CoV-2-infected individuals 3 months and 6 months after infection found spike-specific CD4+ T cell profiles in blood that were distinct from those detected in blood 3 months and 6 months after BNT162b2 vaccination. Our findings provide an atlas of human spike-specific CD4+ T cell transcriptional phenotypes in the dLNs and blood following SARS-CoV-2 vaccination or infection.","container-title":"Nature Immunology","DOI":"10.1038/s41590-024-01888-9","ISSN":"1529-2916","issue":"9","journalAbbreviation":"Nat Immunol","language":"eng","note":"PMID: 39164479\nPMCID: PMC11627549","page":"1731-1741","source":"PubMed","title":"CD4+ T cells exhibit distinct transcriptional phenotypes in the lymph nodes and blood following mRNA vaccination in humans","volume":"25","author":[{"family":"Borcherding","given":"Nicholas"},{"family":"Kim","given":"Wooseob"},{"family":"Quinn","given":"Michael"},{"family":"Han","given":"Fangjie"},{"family":"Zhou","given":"Julian Q."},{"family":"Sturtz","given":"Alexandria J."},{"family":"Schmitz","given":"Aaron J."},{"family":"Lei","given":"Tingting"},{"family":"Schattgen","given":"Stefan A."},{"family":"Klebert","given":"Michael K."},{"family":"Suessen","given":"Teresa"},{"family":"Middleton","given":"William D."},{"family":"Goss","given":"Charles W."},{"family":"Liu","given":"Chang"},{"family":"Crawford","given":"Jeremy Chase"},{"family":"Thomas","given":"Paul G."},{"family":"Teefey","given":"Sharlene A."},{"family":"Presti","given":"Rachel M."},{"family":"O'Halloran","given":"Jane A."},{"family":"Turner","given":"Jackson S."},{"family":"Ellebedy","given":"Ali H."},{"family":"Mudd","given":"Philip A."}],"issued":{"date-parts":[["2024",9]]}}},{"id":"FMHpMQaJ/8pwOMpmD","uris":["http://zotero.org/users/local/FyA3S52Z/items/DULTMVWX"],"itemData":{"id":86,"type":"article-journal","container-title":"Cell","DOI":"10.1016/j.cell.2021.12.026","ISSN":"0092-8674, 1097-4172","issue":"4","journalAbbreviation":"Cell","language":"English","note":"publisher: Elsevier\nPMID: 35026152","page":"603-613.e15","source":"www.cell.com","title":"SARS-CoV-2 mRNA vaccination elicits a robust and persistent T follicular helper cell response in humans","volume":"185","author":[{"family":"Mudd","given":"Philip A."},{"family":"Minervina","given":"Anastasia A."},{"family":"Pogorelyy","given":"Mikhail V."},{"family":"Turner","given":"Jackson S."},{"family":"Kim","given":"Wooseob"},{"family":"Kalaidina","given":"Elizaveta"},{"family":"Petersen","given":"Jan"},{"family":"Schmitz","given":"Aaron J."},{"family":"Lei","given":"Tingting"},{"family":"Haile","given":"Alem"},{"family":"Kirk","given":"Allison M."},{"family":"Mettelman","given":"Robert C."},{"family":"Crawford","given":"Jeremy Chase"},{"family":"Nguyen","given":"Thi H. O."},{"family":"Rowntree","given":"Louise C."},{"family":"Rosati","given":"Elisa"},{"family":"Richards","given":"Katherine A."},{"family":"Sant","given":"Andrea J."},{"family":"Klebert","given":"Michael K."},{"family":"Suessen","given":"Teresa"},{"family":"Middleton","given":"William D."},{"family":"Estepp","given":"Jeremie H."},{"family":"Schultz-Cherry","given":"Stacey"},{"family":"McGargill","given":"Maureen A."},{"family":"Gaur","given":"Aditya"},{"family":"Hoffman","given":"James"},{"family":"Mori","given":"Motomi"},{"family":"Tang","given":"Li"},{"family":"Tuomanen","given":"Elaine"},{"family":"Webby","given":"Richard"},{"family":"Hayden","given":"Randall T."},{"family":"Hakim","given":"Hana"},{"family":"Hijano","given":"Diego R."},{"family":"Allison","given":"Kim J."},{"family":"Allen","given":"E. Kaitlynn"},{"family":"Bajracharya","given":"Resha"},{"family":"Awad","given":"Walid"},{"family":"Velde","given":"Lee-Ann Van","dropping-particle":"de"},{"family":"Clark","given":"Brandi L."},{"family":"Wilson","given":"Taylor L."},{"family":"Souquette","given":"Aisha"},{"family":"Castellaw","given":"Ashley"},{"family":"Dallas","given":"Ronald H."},{"family":"Gowen","given":"Ashleigh"},{"family":"Fabrizio","given":"Thomas P."},{"family":"Lin","given":"Chun-Yang"},{"family":"Brice","given":"David C."},{"family":"Cherry","given":"Sean"},{"family":"Roubidoux","given":"Ericka Kirkpatrick"},{"family":"Cortez","given":"Valerie"},{"family":"Freiden","given":"Pamela"},{"family":"Wohlgemuth","given":"Nicholas"},{"family":"Whitt","given":"Kendall"},{"family":"Wolf","given":"Joshua"},{"family":"Teefey","given":"Sharlene A."},{"family":"O’Halloran","given":"Jane A."},{"family":"Presti","given":"Rachel M."},{"family":"Kedzierska","given":"Katherine"},{"family":"Rossjohn","given":"Jamie"},{"family":"Thomas","given":"Paul G."},{"family":"Ellebedy","given":"Ali H."}],"issued":{"date-parts":[["2022",2,17]]}}}],"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3,8]</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STARTRAC estimates were calculated in </w:t>
      </w:r>
      <w:proofErr w:type="spellStart"/>
      <w:r w:rsidRPr="000325C3">
        <w:rPr>
          <w:rFonts w:ascii="Arial" w:hAnsi="Arial" w:cs="Arial"/>
          <w:color w:val="000000" w:themeColor="text1"/>
          <w:sz w:val="22"/>
          <w:szCs w:val="22"/>
        </w:rPr>
        <w:t>scRepertoire</w:t>
      </w:r>
      <w:proofErr w:type="spellEnd"/>
      <w:r w:rsidRPr="000325C3">
        <w:rPr>
          <w:rFonts w:ascii="Arial" w:hAnsi="Arial" w:cs="Arial"/>
          <w:color w:val="000000" w:themeColor="text1"/>
          <w:sz w:val="22"/>
          <w:szCs w:val="22"/>
        </w:rPr>
        <w:t xml:space="preserve"> based on compartmental comparison between aqueous humor and blood samples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y3Y10vs6","properties":{"formattedCitation":"[9]","plainCitation":"[9]","noteIndex":0},"citationItems":[{"id":"FMHpMQaJ/yQIVRGEg","uris":["http://zotero.org/users/local/FyA3S52Z/items/KNSFMW6C"],"itemData":{"id":103,"type":"article-journal","abstract":"T cells are key elements of cancer immunotherapy1 but certain fundamental properties, such as the development and migration of T cells within tumours, remain unknown. The enormous T cell receptor (TCR) repertoire, which is required for the recognition of foreign and self-antigens2, could serve as lineage tags to track these T cells in tumours3. Here we obtained transcriptomes of 11,138 single T cells from 12 patients with colorectal cancer, and developed single T cell analysis by RNA sequencing and TCR tracking (STARTRAC) indices to quantitatively analyse the dynamic relationships among 20 identified T cell subsets with distinct functions and clonalities. Although both CD8+ effector and ‘exhausted’ T cells exhibited high clonal expansion, they were independently connected with tumour-resident CD8+ effector memory cells, implicating a TCR-based fate decision. Of the CD4+ T cells, most tumour-infiltrating T regulatory (Treg) cells showed clonal exclusivity, whereas certain Treg cell clones were developmentally linked to several T helper (TH) cell clones. Notably, we identified two IFNG+ TH1-like cell clusters in tumours that were associated with distinct IFNγ-regulating transcription factors —the GZMK+ effector memory T cells, which were associated with EOMES and RUNX3, and CXCL13+BHLHE40+ TH1-like cell clusters, which were associated with BHLHE40. Only CXCL13+BHLHE40+ TH1-like cells were preferentially enriched in patients with microsatellite-instable tumours, and this might explain their favourable responses to immune-checkpoint blockade. Furthermore, IGFLR1 was highly expressed in both CXCL13+BHLHE40+ TH1-like cells and CD8+ exhausted T cells and possessed co-stimulatory functions. Our integrated STARTRAC analyses provide a powerful approach to dissect the T cell properties in colorectal cancer comprehensively, and could provide insights into the dynamic relationships of T cells in other cancers.","container-title":"Nature","DOI":"10.1038/s41586-018-0694-x","ISSN":"1476-4687","issue":"7735","language":"en","license":"2018 Springer Nature Limited","note":"publisher: Nature Publishing Group","page":"268-272","source":"www.nature.com","title":"Lineage tracking reveals dynamic relationships of T cells in colorectal cancer","volume":"564","author":[{"family":"Zhang","given":"Lei"},{"family":"Yu","given":"Xin"},{"family":"Zheng","given":"Liangtao"},{"family":"Zhang","given":"Yuanyuan"},{"family":"Li","given":"Yansen"},{"family":"Fang","given":"Qiao"},{"family":"Gao","given":"Ranran"},{"family":"Kang","given":"Boxi"},{"family":"Zhang","given":"Qiming"},{"family":"Huang","given":"Julie Y."},{"family":"Konno","given":"Hiroyasu"},{"family":"Guo","given":"Xinyi"},{"family":"Ye","given":"Yingjiang"},{"family":"Gao","given":"Songyuan"},{"family":"Wang","given":"Shan"},{"family":"Hu","given":"Xueda"},{"family":"Ren","given":"Xianwen"},{"family":"Shen","given":"Zhanlong"},{"family":"Ouyang","given":"Wenjun"},{"family":"Zhang","given":"Zemin"}],"issued":{"date-parts":[["2018",12]]}}}],"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9]</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Embedding of the TCRA sequence utilized the Atchley Factor CNN model in Trex </w:t>
      </w:r>
      <w:r w:rsidRPr="000325C3">
        <w:rPr>
          <w:rFonts w:ascii="Arial" w:hAnsi="Arial" w:cs="Arial"/>
          <w:color w:val="000000" w:themeColor="text1"/>
          <w:sz w:val="22"/>
          <w:szCs w:val="22"/>
        </w:rPr>
        <w:fldChar w:fldCharType="begin"/>
      </w:r>
      <w:r w:rsidR="00DA0473">
        <w:rPr>
          <w:rFonts w:ascii="Arial" w:hAnsi="Arial" w:cs="Arial"/>
          <w:color w:val="000000" w:themeColor="text1"/>
          <w:sz w:val="22"/>
          <w:szCs w:val="22"/>
        </w:rPr>
        <w:instrText xml:space="preserve"> ADDIN ZOTERO_ITEM CSL_CITATION {"citationID":"VvQ5UKJ8","properties":{"formattedCitation":"[3]","plainCitation":"[3]","noteIndex":0},"citationItems":[{"id":"FMHpMQaJ/XHG9X8Ik","uris":["http://zotero.org/users/local/FyA3S52Z/items/GQJGGCB4"],"itemData":{"id":11,"type":"article-journal","abstract":"Severe acute respiratory syndrome coronavirus 2 (SARS-CoV-2) infection and mRNA vaccination induce robust CD4+ T cell responses. Using single-cell transcriptomics, here, we evaluated CD4+ T cells specific for the SARS-CoV-2 spike protein in the blood and draining lymph nodes (dLNs) of individuals 3 months and 6 months after vaccination with the BNT162b2 mRNA vaccine. We analyzed 1,277 spike-specific CD4+ T cells, including 238 defined using Trex, a deep learning-based reverse epitope mapping method to predict antigen specificity. Human dLN spike-specific CD4+ follicular helper T (TFH) cells exhibited heterogeneous phenotypes, including germinal center CD4+ TFH cells and CD4+IL-10+ TFH cells. Analysis of an independent cohort of SARS-CoV-2-infected individuals 3 months and 6 months after infection found spike-specific CD4+ T cell profiles in blood that were distinct from those detected in blood 3 months and 6 months after BNT162b2 vaccination. Our findings provide an atlas of human spike-specific CD4+ T cell transcriptional phenotypes in the dLNs and blood following SARS-CoV-2 vaccination or infection.","container-title":"Nature Immunology","DOI":"10.1038/s41590-024-01888-9","ISSN":"1529-2916","issue":"9","journalAbbreviation":"Nat Immunol","language":"eng","note":"PMID: 39164479\nPMCID: PMC11627549","page":"1731-1741","source":"PubMed","title":"CD4+ T cells exhibit distinct transcriptional phenotypes in the lymph nodes and blood following mRNA vaccination in humans","volume":"25","author":[{"family":"Borcherding","given":"Nicholas"},{"family":"Kim","given":"Wooseob"},{"family":"Quinn","given":"Michael"},{"family":"Han","given":"Fangjie"},{"family":"Zhou","given":"Julian Q."},{"family":"Sturtz","given":"Alexandria J."},{"family":"Schmitz","given":"Aaron J."},{"family":"Lei","given":"Tingting"},{"family":"Schattgen","given":"Stefan A."},{"family":"Klebert","given":"Michael K."},{"family":"Suessen","given":"Teresa"},{"family":"Middleton","given":"William D."},{"family":"Goss","given":"Charles W."},{"family":"Liu","given":"Chang"},{"family":"Crawford","given":"Jeremy Chase"},{"family":"Thomas","given":"Paul G."},{"family":"Teefey","given":"Sharlene A."},{"family":"Presti","given":"Rachel M."},{"family":"O'Halloran","given":"Jane A."},{"family":"Turner","given":"Jackson S."},{"family":"Ellebedy","given":"Ali H."},{"family":"Mudd","given":"Philip A."}],"issued":{"date-parts":[["2024",9]]}}}],"schema":"https://github.com/citation-style-language/schema/raw/master/csl-citation.json"} </w:instrText>
      </w:r>
      <w:r w:rsidRPr="000325C3">
        <w:rPr>
          <w:rFonts w:ascii="Arial" w:hAnsi="Arial" w:cs="Arial"/>
          <w:color w:val="000000" w:themeColor="text1"/>
          <w:sz w:val="22"/>
          <w:szCs w:val="22"/>
        </w:rPr>
        <w:fldChar w:fldCharType="separate"/>
      </w:r>
      <w:r w:rsidR="00DA0473">
        <w:rPr>
          <w:rFonts w:ascii="Arial" w:hAnsi="Arial" w:cs="Arial"/>
          <w:noProof/>
          <w:color w:val="000000" w:themeColor="text1"/>
          <w:sz w:val="22"/>
          <w:szCs w:val="22"/>
        </w:rPr>
        <w:t>[3]</w:t>
      </w:r>
      <w:r w:rsidRPr="000325C3">
        <w:rPr>
          <w:rFonts w:ascii="Arial" w:hAnsi="Arial" w:cs="Arial"/>
          <w:color w:val="000000" w:themeColor="text1"/>
          <w:sz w:val="22"/>
          <w:szCs w:val="22"/>
        </w:rPr>
        <w:fldChar w:fldCharType="end"/>
      </w:r>
      <w:r w:rsidRPr="000325C3">
        <w:rPr>
          <w:rFonts w:ascii="Arial" w:hAnsi="Arial" w:cs="Arial"/>
          <w:color w:val="000000" w:themeColor="text1"/>
          <w:sz w:val="22"/>
          <w:szCs w:val="22"/>
        </w:rPr>
        <w:t xml:space="preserve">. Principal component analysis was performed using centered and scaled latent dimensions. </w:t>
      </w:r>
    </w:p>
    <w:p w14:paraId="0AFB8C74" w14:textId="77777777" w:rsidR="00CA3CAA" w:rsidRPr="000325C3" w:rsidRDefault="00CA3CAA" w:rsidP="00CA3CAA">
      <w:pPr>
        <w:rPr>
          <w:rFonts w:ascii="Arial" w:hAnsi="Arial" w:cs="Arial"/>
          <w:i/>
          <w:iCs/>
          <w:sz w:val="22"/>
          <w:szCs w:val="22"/>
        </w:rPr>
      </w:pPr>
      <w:r w:rsidRPr="000325C3">
        <w:rPr>
          <w:rFonts w:ascii="Arial" w:hAnsi="Arial" w:cs="Arial"/>
          <w:i/>
          <w:iCs/>
          <w:sz w:val="22"/>
          <w:szCs w:val="22"/>
        </w:rPr>
        <w:t>Code Availability</w:t>
      </w:r>
    </w:p>
    <w:p w14:paraId="6F47F270" w14:textId="77777777" w:rsidR="00CA3CAA" w:rsidRPr="00EF5297" w:rsidRDefault="00CA3CAA" w:rsidP="00CA3CAA">
      <w:pPr>
        <w:rPr>
          <w:rFonts w:ascii="Arial" w:hAnsi="Arial" w:cs="Arial"/>
          <w:sz w:val="22"/>
          <w:szCs w:val="22"/>
        </w:rPr>
      </w:pPr>
      <w:r w:rsidRPr="000325C3">
        <w:rPr>
          <w:rFonts w:ascii="Arial" w:hAnsi="Arial" w:cs="Arial"/>
          <w:sz w:val="22"/>
          <w:szCs w:val="22"/>
        </w:rPr>
        <w:t xml:space="preserve">All code for the supplemental analyses are available at </w:t>
      </w:r>
      <w:hyperlink r:id="rId4" w:history="1">
        <w:r w:rsidRPr="000325C3">
          <w:rPr>
            <w:rStyle w:val="Hyperlink"/>
            <w:rFonts w:ascii="Arial" w:hAnsi="Arial" w:cs="Arial"/>
          </w:rPr>
          <w:t>https://github.com/</w:t>
        </w:r>
      </w:hyperlink>
      <w:sdt>
        <w:sdtPr>
          <w:rPr>
            <w:rFonts w:ascii="Arial" w:hAnsi="Arial" w:cs="Arial"/>
          </w:rPr>
          <w:tag w:val="goog_rdk_279"/>
          <w:id w:val="1122036966"/>
          <w:showingPlcHdr/>
        </w:sdtPr>
        <w:sdtEndPr/>
        <w:sdtContent>
          <w:r w:rsidRPr="000325C3">
            <w:rPr>
              <w:rFonts w:ascii="Arial" w:hAnsi="Arial" w:cs="Arial"/>
            </w:rPr>
            <w:t xml:space="preserve">     </w:t>
          </w:r>
        </w:sdtContent>
      </w:sdt>
      <w:sdt>
        <w:sdtPr>
          <w:rPr>
            <w:rFonts w:ascii="Arial" w:hAnsi="Arial" w:cs="Arial"/>
          </w:rPr>
          <w:tag w:val="goog_rdk_280"/>
          <w:id w:val="-1879304613"/>
        </w:sdtPr>
        <w:sdtEndPr/>
        <w:sdtContent>
          <w:hyperlink r:id="rId5" w:history="1">
            <w:proofErr w:type="spellStart"/>
            <w:r w:rsidRPr="000325C3">
              <w:rPr>
                <w:rFonts w:ascii="Arial" w:hAnsi="Arial" w:cs="Arial"/>
                <w:color w:val="0000FF"/>
                <w:u w:val="single"/>
              </w:rPr>
              <w:t>BorchLab</w:t>
            </w:r>
            <w:proofErr w:type="spellEnd"/>
          </w:hyperlink>
        </w:sdtContent>
      </w:sdt>
      <w:hyperlink r:id="rId6">
        <w:r w:rsidRPr="000325C3">
          <w:rPr>
            <w:rFonts w:ascii="Arial" w:hAnsi="Arial" w:cs="Arial"/>
            <w:color w:val="0000FF"/>
            <w:u w:val="single"/>
          </w:rPr>
          <w:t>/scRepertoire.v2_manuscript</w:t>
        </w:r>
      </w:hyperlink>
      <w:r w:rsidRPr="000325C3">
        <w:rPr>
          <w:rFonts w:ascii="Arial" w:hAnsi="Arial" w:cs="Arial"/>
        </w:rPr>
        <w:t xml:space="preserve"> within the quarto markdown file, </w:t>
      </w:r>
      <w:proofErr w:type="spellStart"/>
      <w:r w:rsidRPr="000325C3">
        <w:rPr>
          <w:rFonts w:ascii="Arial" w:hAnsi="Arial" w:cs="Arial"/>
        </w:rPr>
        <w:t>SupplementalAnalysis.qmd</w:t>
      </w:r>
      <w:proofErr w:type="spellEnd"/>
      <w:r w:rsidRPr="000325C3">
        <w:rPr>
          <w:rFonts w:ascii="Arial" w:hAnsi="Arial" w:cs="Arial"/>
        </w:rPr>
        <w:t>.</w:t>
      </w:r>
    </w:p>
    <w:p w14:paraId="362CAAA6" w14:textId="77777777" w:rsidR="00CA3CAA" w:rsidRPr="000325C3" w:rsidRDefault="00CA3CAA" w:rsidP="00CA3CAA">
      <w:pPr>
        <w:pStyle w:val="Bibliography"/>
        <w:rPr>
          <w:rFonts w:ascii="Arial" w:hAnsi="Arial" w:cs="Arial"/>
          <w:b/>
          <w:bCs/>
          <w:sz w:val="22"/>
          <w:szCs w:val="22"/>
        </w:rPr>
      </w:pPr>
      <w:r w:rsidRPr="000325C3">
        <w:rPr>
          <w:rFonts w:ascii="Arial" w:hAnsi="Arial" w:cs="Arial"/>
          <w:b/>
          <w:bCs/>
          <w:sz w:val="22"/>
          <w:szCs w:val="22"/>
        </w:rPr>
        <w:lastRenderedPageBreak/>
        <w:t>References</w:t>
      </w:r>
    </w:p>
    <w:p w14:paraId="28D950A1" w14:textId="77777777" w:rsidR="00DA0473" w:rsidRPr="00DA0473" w:rsidRDefault="00CA3CAA" w:rsidP="00DA0473">
      <w:pPr>
        <w:pStyle w:val="Bibliography"/>
        <w:rPr>
          <w:rFonts w:ascii="Arial" w:hAnsi="Arial" w:cs="Arial"/>
          <w:sz w:val="22"/>
        </w:rPr>
      </w:pPr>
      <w:r w:rsidRPr="000325C3">
        <w:rPr>
          <w:rFonts w:ascii="Arial" w:hAnsi="Arial" w:cs="Arial"/>
          <w:sz w:val="22"/>
          <w:szCs w:val="22"/>
        </w:rPr>
        <w:fldChar w:fldCharType="begin"/>
      </w:r>
      <w:r w:rsidR="00DA0473">
        <w:rPr>
          <w:rFonts w:ascii="Arial" w:hAnsi="Arial" w:cs="Arial"/>
          <w:sz w:val="22"/>
          <w:szCs w:val="22"/>
        </w:rPr>
        <w:instrText xml:space="preserve"> ADDIN ZOTERO_BIBL {"uncited":[],"omitted":[],"custom":[]} CSL_BIBLIOGRAPHY </w:instrText>
      </w:r>
      <w:r w:rsidRPr="000325C3">
        <w:rPr>
          <w:rFonts w:ascii="Arial" w:hAnsi="Arial" w:cs="Arial"/>
          <w:sz w:val="22"/>
          <w:szCs w:val="22"/>
        </w:rPr>
        <w:fldChar w:fldCharType="separate"/>
      </w:r>
      <w:r w:rsidR="00DA0473" w:rsidRPr="00DA0473">
        <w:rPr>
          <w:rFonts w:ascii="Arial" w:hAnsi="Arial" w:cs="Arial"/>
          <w:sz w:val="22"/>
        </w:rPr>
        <w:t xml:space="preserve">1. </w:t>
      </w:r>
      <w:r w:rsidR="00DA0473" w:rsidRPr="00DA0473">
        <w:rPr>
          <w:rFonts w:ascii="Arial" w:hAnsi="Arial" w:cs="Arial"/>
          <w:sz w:val="22"/>
        </w:rPr>
        <w:tab/>
        <w:t>Jiang R, Meng H, Raddassi K, Fleming I, Hoehn KB, Dardick KR, et al. Single-cell immunophenotyping of the skin lesion erythema migrans identifies IgM memory B cells. JCI Insight. 2021;6: e148035. doi:10.1172/jci.insight.148035</w:t>
      </w:r>
    </w:p>
    <w:p w14:paraId="33F700D0"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2. </w:t>
      </w:r>
      <w:r w:rsidRPr="00DA0473">
        <w:rPr>
          <w:rFonts w:ascii="Arial" w:hAnsi="Arial" w:cs="Arial"/>
          <w:sz w:val="22"/>
        </w:rPr>
        <w:tab/>
        <w:t>Paley MA, Yang X, Hassman LM, Penkava F, Garner LI, Paley GL, et al. Mucosal signatures of pathogenic T cells in HLA-B*27</w:t>
      </w:r>
      <w:r w:rsidRPr="00DA0473">
        <w:rPr>
          <w:rFonts w:ascii="Arial" w:hAnsi="Arial" w:cs="Arial"/>
          <w:sz w:val="22"/>
          <w:vertAlign w:val="superscript"/>
        </w:rPr>
        <w:t>+</w:t>
      </w:r>
      <w:r w:rsidRPr="00DA0473">
        <w:rPr>
          <w:rFonts w:ascii="Arial" w:hAnsi="Arial" w:cs="Arial"/>
          <w:sz w:val="22"/>
        </w:rPr>
        <w:t xml:space="preserve"> anterior uveitis and axial spondyloarthritis. JCI Insight. 2024;9. doi:10.1172/jci.insight.174776</w:t>
      </w:r>
    </w:p>
    <w:p w14:paraId="25E6FA9D"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3. </w:t>
      </w:r>
      <w:r w:rsidRPr="00DA0473">
        <w:rPr>
          <w:rFonts w:ascii="Arial" w:hAnsi="Arial" w:cs="Arial"/>
          <w:sz w:val="22"/>
        </w:rPr>
        <w:tab/>
        <w:t>Borcherding N, Kim W, Quinn M, Han F, Zhou JQ, Sturtz AJ, et al. CD4+ T cells exhibit distinct transcriptional phenotypes in the lymph nodes and blood following mRNA vaccination in humans. Nat Immunol. 2024;25: 1731–1741. doi:10.1038/s41590-024-01888-9</w:t>
      </w:r>
    </w:p>
    <w:p w14:paraId="292924B7"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4. </w:t>
      </w:r>
      <w:r w:rsidRPr="00DA0473">
        <w:rPr>
          <w:rFonts w:ascii="Arial" w:hAnsi="Arial" w:cs="Arial"/>
          <w:sz w:val="22"/>
        </w:rPr>
        <w:tab/>
        <w:t>Hao Y, Stuart T, Kowalski MH, Choudhary S, Hoffman P, Hartman A, et al. Dictionary learning for integrative, multimodal and scalable single-cell analysis. Nat Biotechnol. 2024;42: 293–304. doi:10.1038/s41587-023-01767-y</w:t>
      </w:r>
    </w:p>
    <w:p w14:paraId="2A72457E"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5. </w:t>
      </w:r>
      <w:r w:rsidRPr="00DA0473">
        <w:rPr>
          <w:rFonts w:ascii="Arial" w:hAnsi="Arial" w:cs="Arial"/>
          <w:sz w:val="22"/>
        </w:rPr>
        <w:tab/>
        <w:t xml:space="preserve">Germain P-L, Lun A, Meixide CG, Macnair W, Robinson MD. Doublet identification in single-cell sequencing data using </w:t>
      </w:r>
      <w:r w:rsidRPr="00DA0473">
        <w:rPr>
          <w:rFonts w:ascii="Arial" w:hAnsi="Arial" w:cs="Arial"/>
          <w:i/>
          <w:iCs/>
          <w:sz w:val="22"/>
        </w:rPr>
        <w:t>scDblFinder</w:t>
      </w:r>
      <w:r w:rsidRPr="00DA0473">
        <w:rPr>
          <w:rFonts w:ascii="Arial" w:hAnsi="Arial" w:cs="Arial"/>
          <w:sz w:val="22"/>
        </w:rPr>
        <w:t>. F1000Research; 2022. doi:10.12688/f1000research.73600.2</w:t>
      </w:r>
    </w:p>
    <w:p w14:paraId="7CE0B169"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6. </w:t>
      </w:r>
      <w:r w:rsidRPr="00DA0473">
        <w:rPr>
          <w:rFonts w:ascii="Arial" w:hAnsi="Arial" w:cs="Arial"/>
          <w:sz w:val="22"/>
        </w:rPr>
        <w:tab/>
        <w:t>Andreatta M, Berenstein AJ, Carmona SJ. scGate: marker-based purification of cell types from heterogeneous single-cell RNA-seq datasets. Bioinformatics. 2022;38: 2642–2644. doi:10.1093/bioinformatics/btac141</w:t>
      </w:r>
    </w:p>
    <w:p w14:paraId="530303A7"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7. </w:t>
      </w:r>
      <w:r w:rsidRPr="00DA0473">
        <w:rPr>
          <w:rFonts w:ascii="Arial" w:hAnsi="Arial" w:cs="Arial"/>
          <w:sz w:val="22"/>
        </w:rPr>
        <w:tab/>
        <w:t>Korsunsky I, Millard N, Fan J, Slowikowski K, Zhang F, Wei K, et al. Fast, sensitive and accurate integration of single-cell data with Harmony. Nat Methods. 2019;16: 1289–1296. doi:10.1038/s41592-019-0619-0</w:t>
      </w:r>
    </w:p>
    <w:p w14:paraId="35AFF6E9"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8. </w:t>
      </w:r>
      <w:r w:rsidRPr="00DA0473">
        <w:rPr>
          <w:rFonts w:ascii="Arial" w:hAnsi="Arial" w:cs="Arial"/>
          <w:sz w:val="22"/>
        </w:rPr>
        <w:tab/>
        <w:t>Mudd PA, Minervina AA, Pogorelyy MV, Turner JS, Kim W, Kalaidina E, et al. SARS-CoV-2 mRNA vaccination elicits a robust and persistent T follicular helper cell response in humans. Cell. 2022;185: 603-613.e15. doi:10.1016/j.cell.2021.12.026</w:t>
      </w:r>
    </w:p>
    <w:p w14:paraId="3AA008EF" w14:textId="77777777" w:rsidR="00DA0473" w:rsidRPr="00DA0473" w:rsidRDefault="00DA0473" w:rsidP="00DA0473">
      <w:pPr>
        <w:pStyle w:val="Bibliography"/>
        <w:rPr>
          <w:rFonts w:ascii="Arial" w:hAnsi="Arial" w:cs="Arial"/>
          <w:sz w:val="22"/>
        </w:rPr>
      </w:pPr>
      <w:r w:rsidRPr="00DA0473">
        <w:rPr>
          <w:rFonts w:ascii="Arial" w:hAnsi="Arial" w:cs="Arial"/>
          <w:sz w:val="22"/>
        </w:rPr>
        <w:t xml:space="preserve">9. </w:t>
      </w:r>
      <w:r w:rsidRPr="00DA0473">
        <w:rPr>
          <w:rFonts w:ascii="Arial" w:hAnsi="Arial" w:cs="Arial"/>
          <w:sz w:val="22"/>
        </w:rPr>
        <w:tab/>
        <w:t>Zhang L, Yu X, Zheng L, Zhang Y, Li Y, Fang Q, et al. Lineage tracking reveals dynamic relationships of T cells in colorectal cancer. Nature. 2018;564: 268–272. doi:10.1038/s41586-018-0694-x</w:t>
      </w:r>
    </w:p>
    <w:p w14:paraId="060C996C" w14:textId="28838CD2" w:rsidR="00EB3483" w:rsidRDefault="00CA3CAA" w:rsidP="00DA0473">
      <w:pPr>
        <w:pStyle w:val="Bibliography"/>
        <w:rPr>
          <w:rFonts w:ascii="Arial" w:hAnsi="Arial" w:cs="Arial"/>
          <w:sz w:val="22"/>
          <w:szCs w:val="22"/>
        </w:rPr>
      </w:pPr>
      <w:r w:rsidRPr="000325C3">
        <w:rPr>
          <w:rFonts w:ascii="Arial" w:hAnsi="Arial" w:cs="Arial"/>
          <w:sz w:val="22"/>
          <w:szCs w:val="22"/>
        </w:rPr>
        <w:fldChar w:fldCharType="end"/>
      </w:r>
    </w:p>
    <w:p w14:paraId="7CE23E90" w14:textId="4E00F355" w:rsidR="00CA3CAA" w:rsidRPr="000325C3" w:rsidRDefault="00CA3CAA" w:rsidP="00CA3CAA">
      <w:pPr>
        <w:pStyle w:val="Bibliography"/>
        <w:tabs>
          <w:tab w:val="clear" w:pos="380"/>
        </w:tabs>
        <w:ind w:left="0" w:firstLine="0"/>
        <w:rPr>
          <w:rFonts w:ascii="Arial" w:hAnsi="Arial" w:cs="Arial"/>
          <w:b/>
          <w:bCs/>
          <w:sz w:val="22"/>
          <w:szCs w:val="22"/>
        </w:rPr>
      </w:pPr>
    </w:p>
    <w:p w14:paraId="0E870923" w14:textId="77777777" w:rsidR="00CA3CAA" w:rsidRPr="007439A8" w:rsidRDefault="00CA3CAA" w:rsidP="00CA3CAA"/>
    <w:p w14:paraId="662DE7A0" w14:textId="77777777" w:rsidR="00243BBB" w:rsidRDefault="00243BBB"/>
    <w:sectPr w:rsidR="00243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CAA"/>
    <w:rsid w:val="00091AEA"/>
    <w:rsid w:val="001B498C"/>
    <w:rsid w:val="00243BBB"/>
    <w:rsid w:val="002A00B6"/>
    <w:rsid w:val="00883F76"/>
    <w:rsid w:val="008E112C"/>
    <w:rsid w:val="009024A4"/>
    <w:rsid w:val="00922850"/>
    <w:rsid w:val="00AB7F6E"/>
    <w:rsid w:val="00BE53D3"/>
    <w:rsid w:val="00CA3CAA"/>
    <w:rsid w:val="00D0694E"/>
    <w:rsid w:val="00DA0473"/>
    <w:rsid w:val="00EB3483"/>
    <w:rsid w:val="00F00202"/>
    <w:rsid w:val="00F83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8A357"/>
  <w15:chartTrackingRefBased/>
  <w15:docId w15:val="{0D74BF27-6989-EF4A-A466-FFFFE71C4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CAA"/>
  </w:style>
  <w:style w:type="paragraph" w:styleId="Heading1">
    <w:name w:val="heading 1"/>
    <w:basedOn w:val="Normal"/>
    <w:next w:val="Normal"/>
    <w:link w:val="Heading1Char"/>
    <w:uiPriority w:val="9"/>
    <w:qFormat/>
    <w:rsid w:val="00CA3C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C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C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C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C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C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C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C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C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C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C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C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C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C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C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C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C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CAA"/>
    <w:rPr>
      <w:rFonts w:eastAsiaTheme="majorEastAsia" w:cstheme="majorBidi"/>
      <w:color w:val="272727" w:themeColor="text1" w:themeTint="D8"/>
    </w:rPr>
  </w:style>
  <w:style w:type="paragraph" w:styleId="Title">
    <w:name w:val="Title"/>
    <w:basedOn w:val="Normal"/>
    <w:next w:val="Normal"/>
    <w:link w:val="TitleChar"/>
    <w:uiPriority w:val="10"/>
    <w:qFormat/>
    <w:rsid w:val="00CA3C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C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C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CAA"/>
    <w:pPr>
      <w:spacing w:before="160"/>
      <w:jc w:val="center"/>
    </w:pPr>
    <w:rPr>
      <w:i/>
      <w:iCs/>
      <w:color w:val="404040" w:themeColor="text1" w:themeTint="BF"/>
    </w:rPr>
  </w:style>
  <w:style w:type="character" w:customStyle="1" w:styleId="QuoteChar">
    <w:name w:val="Quote Char"/>
    <w:basedOn w:val="DefaultParagraphFont"/>
    <w:link w:val="Quote"/>
    <w:uiPriority w:val="29"/>
    <w:rsid w:val="00CA3CAA"/>
    <w:rPr>
      <w:i/>
      <w:iCs/>
      <w:color w:val="404040" w:themeColor="text1" w:themeTint="BF"/>
    </w:rPr>
  </w:style>
  <w:style w:type="paragraph" w:styleId="ListParagraph">
    <w:name w:val="List Paragraph"/>
    <w:basedOn w:val="Normal"/>
    <w:uiPriority w:val="34"/>
    <w:qFormat/>
    <w:rsid w:val="00CA3CAA"/>
    <w:pPr>
      <w:ind w:left="720"/>
      <w:contextualSpacing/>
    </w:pPr>
  </w:style>
  <w:style w:type="character" w:styleId="IntenseEmphasis">
    <w:name w:val="Intense Emphasis"/>
    <w:basedOn w:val="DefaultParagraphFont"/>
    <w:uiPriority w:val="21"/>
    <w:qFormat/>
    <w:rsid w:val="00CA3CAA"/>
    <w:rPr>
      <w:i/>
      <w:iCs/>
      <w:color w:val="0F4761" w:themeColor="accent1" w:themeShade="BF"/>
    </w:rPr>
  </w:style>
  <w:style w:type="paragraph" w:styleId="IntenseQuote">
    <w:name w:val="Intense Quote"/>
    <w:basedOn w:val="Normal"/>
    <w:next w:val="Normal"/>
    <w:link w:val="IntenseQuoteChar"/>
    <w:uiPriority w:val="30"/>
    <w:qFormat/>
    <w:rsid w:val="00CA3C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CAA"/>
    <w:rPr>
      <w:i/>
      <w:iCs/>
      <w:color w:val="0F4761" w:themeColor="accent1" w:themeShade="BF"/>
    </w:rPr>
  </w:style>
  <w:style w:type="character" w:styleId="IntenseReference">
    <w:name w:val="Intense Reference"/>
    <w:basedOn w:val="DefaultParagraphFont"/>
    <w:uiPriority w:val="32"/>
    <w:qFormat/>
    <w:rsid w:val="00CA3CAA"/>
    <w:rPr>
      <w:b/>
      <w:bCs/>
      <w:smallCaps/>
      <w:color w:val="0F4761" w:themeColor="accent1" w:themeShade="BF"/>
      <w:spacing w:val="5"/>
    </w:rPr>
  </w:style>
  <w:style w:type="paragraph" w:styleId="Bibliography">
    <w:name w:val="Bibliography"/>
    <w:basedOn w:val="Normal"/>
    <w:next w:val="Normal"/>
    <w:uiPriority w:val="37"/>
    <w:unhideWhenUsed/>
    <w:rsid w:val="00CA3CAA"/>
    <w:pPr>
      <w:tabs>
        <w:tab w:val="left" w:pos="380"/>
      </w:tabs>
      <w:spacing w:after="240" w:line="240" w:lineRule="auto"/>
      <w:ind w:left="384" w:hanging="384"/>
    </w:pPr>
  </w:style>
  <w:style w:type="character" w:styleId="Strong">
    <w:name w:val="Strong"/>
    <w:basedOn w:val="DefaultParagraphFont"/>
    <w:uiPriority w:val="22"/>
    <w:qFormat/>
    <w:rsid w:val="00CA3CAA"/>
    <w:rPr>
      <w:b/>
      <w:bCs/>
    </w:rPr>
  </w:style>
  <w:style w:type="character" w:customStyle="1" w:styleId="katex-mathml">
    <w:name w:val="katex-mathml"/>
    <w:basedOn w:val="DefaultParagraphFont"/>
    <w:rsid w:val="00CA3CAA"/>
  </w:style>
  <w:style w:type="character" w:customStyle="1" w:styleId="vlist-s">
    <w:name w:val="vlist-s"/>
    <w:basedOn w:val="DefaultParagraphFont"/>
    <w:rsid w:val="00CA3CAA"/>
  </w:style>
  <w:style w:type="character" w:styleId="Emphasis">
    <w:name w:val="Emphasis"/>
    <w:basedOn w:val="DefaultParagraphFont"/>
    <w:uiPriority w:val="20"/>
    <w:qFormat/>
    <w:rsid w:val="00CA3CAA"/>
    <w:rPr>
      <w:i/>
      <w:iCs/>
    </w:rPr>
  </w:style>
  <w:style w:type="character" w:styleId="Hyperlink">
    <w:name w:val="Hyperlink"/>
    <w:basedOn w:val="DefaultParagraphFont"/>
    <w:uiPriority w:val="99"/>
    <w:unhideWhenUsed/>
    <w:rsid w:val="00CA3CAA"/>
    <w:rPr>
      <w:color w:val="467886" w:themeColor="hyperlink"/>
      <w:u w:val="single"/>
    </w:rPr>
  </w:style>
  <w:style w:type="paragraph" w:styleId="Revision">
    <w:name w:val="Revision"/>
    <w:hidden/>
    <w:uiPriority w:val="99"/>
    <w:semiHidden/>
    <w:rsid w:val="00BE53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BorchLab/scRepertoire.v2_manuscript" TargetMode="External"/><Relationship Id="rId5" Type="http://schemas.openxmlformats.org/officeDocument/2006/relationships/hyperlink" Target="https://github.com/BorchLab/scRepertoire.v2_manuscript" TargetMode="External"/><Relationship Id="rId4" Type="http://schemas.openxmlformats.org/officeDocument/2006/relationships/hyperlink" Target="https://githu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40</Words>
  <Characters>28164</Characters>
  <Application>Microsoft Office Word</Application>
  <DocSecurity>0</DocSecurity>
  <Lines>234</Lines>
  <Paragraphs>66</Paragraphs>
  <ScaleCrop>false</ScaleCrop>
  <Company/>
  <LinksUpToDate>false</LinksUpToDate>
  <CharactersWithSpaces>3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orcherding</dc:creator>
  <cp:keywords/>
  <dc:description/>
  <cp:lastModifiedBy>Lilla Horváth</cp:lastModifiedBy>
  <cp:revision>6</cp:revision>
  <dcterms:created xsi:type="dcterms:W3CDTF">2025-05-24T11:49:00Z</dcterms:created>
  <dcterms:modified xsi:type="dcterms:W3CDTF">2025-05-3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MHpMQaJ"/&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